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C3E1B" w14:textId="77777777" w:rsidR="00ED4C08" w:rsidRDefault="00ED4C08" w:rsidP="00ED4C08">
      <w:pPr>
        <w:spacing w:line="360" w:lineRule="auto"/>
        <w:rPr>
          <w:rFonts w:ascii="Times New Roman" w:hAnsi="Times New Roman" w:cs="Times New Roman"/>
          <w:lang w:val="en-US"/>
        </w:rPr>
      </w:pPr>
      <w:r w:rsidRPr="002B3DA4">
        <w:rPr>
          <w:rFonts w:ascii="Times New Roman" w:hAnsi="Times New Roman" w:cs="Times New Roman"/>
          <w:b/>
          <w:bCs/>
          <w:lang w:val="en-US"/>
        </w:rPr>
        <w:t>Appendix 1</w:t>
      </w:r>
      <w:r>
        <w:rPr>
          <w:rFonts w:ascii="Times New Roman" w:hAnsi="Times New Roman" w:cs="Times New Roman"/>
          <w:b/>
          <w:bCs/>
          <w:lang w:val="en-US"/>
        </w:rPr>
        <w:t>4:</w:t>
      </w:r>
      <w:r w:rsidRPr="002B3DA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53887">
        <w:rPr>
          <w:rFonts w:ascii="Times New Roman" w:hAnsi="Times New Roman" w:cs="Times New Roman"/>
          <w:b/>
          <w:bCs/>
          <w:lang w:val="en-US"/>
        </w:rPr>
        <w:t>Sensitivity analyses for A Cause-specific hazar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853887">
        <w:rPr>
          <w:rFonts w:ascii="Times New Roman" w:hAnsi="Times New Roman" w:cs="Times New Roman"/>
          <w:b/>
          <w:bCs/>
          <w:lang w:val="en-US"/>
        </w:rPr>
        <w:t xml:space="preserve"> ratio of all-cause mortality and B </w:t>
      </w:r>
      <w:proofErr w:type="spellStart"/>
      <w:r w:rsidRPr="00853887">
        <w:rPr>
          <w:rFonts w:ascii="Times New Roman" w:hAnsi="Times New Roman" w:cs="Times New Roman"/>
          <w:b/>
          <w:bCs/>
          <w:lang w:val="en-US"/>
        </w:rPr>
        <w:t>Subdistribution</w:t>
      </w:r>
      <w:proofErr w:type="spellEnd"/>
      <w:r w:rsidRPr="00853887">
        <w:rPr>
          <w:rFonts w:ascii="Times New Roman" w:hAnsi="Times New Roman" w:cs="Times New Roman"/>
          <w:b/>
          <w:bCs/>
          <w:lang w:val="en-US"/>
        </w:rPr>
        <w:t xml:space="preserve"> hazard ratio of MACE in age cut-offs regardless of comorbidities at I) Cut-off at 60 years, II) Cut-off at 70 years, III) Cut-off at 80 years</w:t>
      </w:r>
    </w:p>
    <w:p w14:paraId="15F770BF" w14:textId="77777777" w:rsidR="00ED4C08" w:rsidRPr="002B3DA4" w:rsidRDefault="00ED4C08" w:rsidP="00ED4C08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B524C6C" wp14:editId="6F4A806E">
            <wp:simplePos x="0" y="0"/>
            <wp:positionH relativeFrom="column">
              <wp:posOffset>1033145</wp:posOffset>
            </wp:positionH>
            <wp:positionV relativeFrom="paragraph">
              <wp:posOffset>318135</wp:posOffset>
            </wp:positionV>
            <wp:extent cx="3819600" cy="7153186"/>
            <wp:effectExtent l="0" t="0" r="0" b="0"/>
            <wp:wrapSquare wrapText="bothSides"/>
            <wp:docPr id="743380244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380244" name="Grafik 1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600" cy="7153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t>Cut-off at 60 years (n = 10924)</w:t>
      </w:r>
    </w:p>
    <w:p w14:paraId="50AD082F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191FC0C7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723353A1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361C3050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72764B65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3F3755D5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48E494D6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042EA206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0C0A7036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077F8BA8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431D5CCF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587E548E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017E9FE2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71C861D6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2F5E4C8D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4FAB7B56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00A78257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353FECE4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706FC3E3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0ABAD7BD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3CF317B2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54E0DDAE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51A54A21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4D19BFBC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6FDD70C7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</w:p>
    <w:p w14:paraId="1D3C6833" w14:textId="77777777" w:rsidR="00ED4C08" w:rsidRDefault="00ED4C08" w:rsidP="00ED4C0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B3DA4">
        <w:rPr>
          <w:rFonts w:ascii="Times New Roman" w:hAnsi="Times New Roman" w:cs="Times New Roman"/>
          <w:lang w:val="en-US"/>
        </w:rPr>
        <w:lastRenderedPageBreak/>
        <w:t>Cut-off at 70 years</w:t>
      </w:r>
      <w:r>
        <w:rPr>
          <w:rFonts w:ascii="Times New Roman" w:hAnsi="Times New Roman" w:cs="Times New Roman"/>
          <w:lang w:val="en-US"/>
        </w:rPr>
        <w:t xml:space="preserve"> (n = 7814)</w:t>
      </w:r>
    </w:p>
    <w:p w14:paraId="31762134" w14:textId="77777777" w:rsidR="00ED4C08" w:rsidRPr="002B3DA4" w:rsidRDefault="00ED4C08" w:rsidP="00ED4C08">
      <w:pPr>
        <w:pStyle w:val="Listenabsatz"/>
        <w:ind w:left="1080"/>
        <w:rPr>
          <w:rFonts w:ascii="Times New Roman" w:hAnsi="Times New Roman" w:cs="Times New Roman"/>
          <w:lang w:val="en-US"/>
        </w:rPr>
      </w:pPr>
    </w:p>
    <w:p w14:paraId="1BE495F8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82DFAD1" wp14:editId="36FBEB55">
            <wp:simplePos x="0" y="0"/>
            <wp:positionH relativeFrom="column">
              <wp:posOffset>1242695</wp:posOffset>
            </wp:positionH>
            <wp:positionV relativeFrom="paragraph">
              <wp:posOffset>156845</wp:posOffset>
            </wp:positionV>
            <wp:extent cx="3825909" cy="7153200"/>
            <wp:effectExtent l="0" t="0" r="3175" b="0"/>
            <wp:wrapSquare wrapText="bothSides"/>
            <wp:docPr id="1097099841" name="Grafik 2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099841" name="Grafik 2" descr="Ein Bild, das Text, Diagramm, Screenshot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909" cy="71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5A08E9" w14:textId="77777777" w:rsidR="00ED4C08" w:rsidRDefault="00ED4C08" w:rsidP="00ED4C0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02F27FE" w14:textId="5D29AE46" w:rsidR="00AC6421" w:rsidRPr="00ED4C08" w:rsidRDefault="00ED4C08" w:rsidP="00ED4C0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797FF9B0" wp14:editId="2B5C1031">
            <wp:simplePos x="0" y="0"/>
            <wp:positionH relativeFrom="column">
              <wp:posOffset>1080770</wp:posOffset>
            </wp:positionH>
            <wp:positionV relativeFrom="paragraph">
              <wp:posOffset>509303</wp:posOffset>
            </wp:positionV>
            <wp:extent cx="3836353" cy="7153200"/>
            <wp:effectExtent l="0" t="0" r="0" b="0"/>
            <wp:wrapSquare wrapText="bothSides"/>
            <wp:docPr id="195437217" name="Grafik 3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37217" name="Grafik 3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353" cy="71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3DA4">
        <w:rPr>
          <w:rFonts w:ascii="Times New Roman" w:hAnsi="Times New Roman" w:cs="Times New Roman"/>
          <w:lang w:val="en-US"/>
        </w:rPr>
        <w:t>Cut-off at 80 years</w:t>
      </w:r>
      <w:r>
        <w:rPr>
          <w:rFonts w:ascii="Times New Roman" w:hAnsi="Times New Roman" w:cs="Times New Roman"/>
          <w:lang w:val="en-US"/>
        </w:rPr>
        <w:t xml:space="preserve"> (n = 2641)</w:t>
      </w:r>
    </w:p>
    <w:sectPr w:rsidR="00AC6421" w:rsidRPr="00ED4C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10842"/>
    <w:multiLevelType w:val="hybridMultilevel"/>
    <w:tmpl w:val="1632DEC4"/>
    <w:lvl w:ilvl="0" w:tplc="447491C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4898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08"/>
    <w:rsid w:val="00255A97"/>
    <w:rsid w:val="0030220C"/>
    <w:rsid w:val="00A412EE"/>
    <w:rsid w:val="00AC6421"/>
    <w:rsid w:val="00D82FDC"/>
    <w:rsid w:val="00ED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733AA1"/>
  <w15:chartTrackingRefBased/>
  <w15:docId w15:val="{98200F47-5EDD-49C3-A974-A5F46BE21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4C08"/>
  </w:style>
  <w:style w:type="paragraph" w:styleId="berschrift1">
    <w:name w:val="heading 1"/>
    <w:basedOn w:val="Standard"/>
    <w:next w:val="Standard"/>
    <w:link w:val="berschrift1Zchn"/>
    <w:uiPriority w:val="9"/>
    <w:qFormat/>
    <w:rsid w:val="00ED4C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D4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4C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4C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4C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4C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4C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4C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4C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4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D4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4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4C0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4C0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4C0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4C0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4C0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4C0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D4C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4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4C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4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D4C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D4C0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D4C0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D4C0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D4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D4C0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D4C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</Words>
  <Characters>329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3:00Z</dcterms:created>
  <dcterms:modified xsi:type="dcterms:W3CDTF">2026-04-14T07:23:00Z</dcterms:modified>
</cp:coreProperties>
</file>